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Ind w:w="1089" w:type="dxa"/>
        <w:tblCellMar>
          <w:top w:w="15" w:type="dxa"/>
          <w:left w:w="15" w:type="dxa"/>
          <w:bottom w:w="15" w:type="dxa"/>
          <w:right w:w="15" w:type="dxa"/>
        </w:tblCellMar>
        <w:tblLook w:val="04A0" w:firstRow="1" w:lastRow="0" w:firstColumn="1" w:lastColumn="0" w:noHBand="0" w:noVBand="1"/>
      </w:tblPr>
      <w:tblGrid>
        <w:gridCol w:w="1584"/>
        <w:gridCol w:w="1078"/>
        <w:gridCol w:w="1078"/>
        <w:gridCol w:w="773"/>
        <w:gridCol w:w="773"/>
      </w:tblGrid>
      <w:tr w:rsidR="00077472" w:rsidRPr="005C65D3" w14:paraId="169F3866" w14:textId="77777777" w:rsidTr="00077472">
        <w:trPr>
          <w:trHeight w:val="810"/>
          <w:tblHeader/>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AF50FDA" w14:textId="77777777" w:rsidR="00077472" w:rsidRPr="005C65D3" w:rsidRDefault="00077472" w:rsidP="00077472">
            <w:pPr>
              <w:spacing w:before="240" w:after="0" w:line="240" w:lineRule="auto"/>
              <w:jc w:val="center"/>
              <w:rPr>
                <w:rFonts w:ascii="Times New Roman" w:eastAsia="Times New Roman" w:hAnsi="Times New Roman" w:cs="Times New Roman"/>
                <w:b/>
                <w:bCs/>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Production phas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66E08F9" w14:textId="77777777" w:rsidR="00077472" w:rsidRPr="005C65D3" w:rsidRDefault="00077472" w:rsidP="00077472">
            <w:pPr>
              <w:spacing w:before="240" w:after="0" w:line="240" w:lineRule="auto"/>
              <w:jc w:val="center"/>
              <w:rPr>
                <w:rFonts w:ascii="Times New Roman" w:eastAsia="Times New Roman" w:hAnsi="Times New Roman" w:cs="Times New Roman"/>
                <w:b/>
                <w:bCs/>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Farm 1</w:t>
            </w:r>
          </w:p>
          <w:p w14:paraId="465AE5B7" w14:textId="77777777" w:rsidR="00077472" w:rsidRPr="005C65D3" w:rsidRDefault="00077472" w:rsidP="00077472">
            <w:pPr>
              <w:spacing w:before="240" w:after="0" w:line="240" w:lineRule="auto"/>
              <w:jc w:val="center"/>
              <w:rPr>
                <w:rFonts w:ascii="Times New Roman" w:eastAsia="Times New Roman" w:hAnsi="Times New Roman" w:cs="Times New Roman"/>
                <w:b/>
                <w:bCs/>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Prevalenc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82B6C3B" w14:textId="77777777" w:rsidR="00077472" w:rsidRPr="005C65D3" w:rsidRDefault="00077472" w:rsidP="00077472">
            <w:pPr>
              <w:spacing w:before="240" w:after="0" w:line="240" w:lineRule="auto"/>
              <w:jc w:val="center"/>
              <w:rPr>
                <w:rFonts w:ascii="Times New Roman" w:eastAsia="Times New Roman" w:hAnsi="Times New Roman" w:cs="Times New Roman"/>
                <w:b/>
                <w:bCs/>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Farm 5</w:t>
            </w:r>
          </w:p>
          <w:p w14:paraId="24E3E99A" w14:textId="77777777" w:rsidR="00077472" w:rsidRPr="005C65D3" w:rsidRDefault="00077472" w:rsidP="00077472">
            <w:pPr>
              <w:spacing w:before="240" w:after="0" w:line="240" w:lineRule="auto"/>
              <w:jc w:val="center"/>
              <w:rPr>
                <w:rFonts w:ascii="Times New Roman" w:eastAsia="Times New Roman" w:hAnsi="Times New Roman" w:cs="Times New Roman"/>
                <w:b/>
                <w:bCs/>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Prevalenc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6858E70" w14:textId="77777777" w:rsidR="00077472" w:rsidRPr="005C65D3" w:rsidRDefault="00077472" w:rsidP="00077472">
            <w:pPr>
              <w:spacing w:before="240" w:after="0" w:line="240" w:lineRule="auto"/>
              <w:jc w:val="center"/>
              <w:rPr>
                <w:rFonts w:ascii="Times New Roman" w:eastAsia="Times New Roman" w:hAnsi="Times New Roman" w:cs="Times New Roman"/>
                <w:b/>
                <w:bCs/>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Farm 1</w:t>
            </w:r>
          </w:p>
          <w:p w14:paraId="5CB64231" w14:textId="77777777" w:rsidR="00077472" w:rsidRPr="005C65D3" w:rsidRDefault="00077472" w:rsidP="00077472">
            <w:pPr>
              <w:spacing w:before="240" w:after="0" w:line="240" w:lineRule="auto"/>
              <w:jc w:val="center"/>
              <w:rPr>
                <w:rFonts w:ascii="Times New Roman" w:eastAsia="Times New Roman" w:hAnsi="Times New Roman" w:cs="Times New Roman"/>
                <w:b/>
                <w:bCs/>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7163408" w14:textId="77777777" w:rsidR="00077472" w:rsidRPr="005C65D3" w:rsidRDefault="00077472" w:rsidP="00077472">
            <w:pPr>
              <w:spacing w:before="240" w:after="0" w:line="240" w:lineRule="auto"/>
              <w:jc w:val="center"/>
              <w:rPr>
                <w:rFonts w:ascii="Times New Roman" w:eastAsia="Times New Roman" w:hAnsi="Times New Roman" w:cs="Times New Roman"/>
                <w:b/>
                <w:bCs/>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Farm 5</w:t>
            </w:r>
          </w:p>
          <w:p w14:paraId="09D6F5C5" w14:textId="77777777" w:rsidR="00077472" w:rsidRPr="005C65D3" w:rsidRDefault="00077472" w:rsidP="00077472">
            <w:pPr>
              <w:spacing w:before="240" w:after="0" w:line="240" w:lineRule="auto"/>
              <w:jc w:val="center"/>
              <w:rPr>
                <w:rFonts w:ascii="Times New Roman" w:eastAsia="Times New Roman" w:hAnsi="Times New Roman" w:cs="Times New Roman"/>
                <w:b/>
                <w:bCs/>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w:t>
            </w:r>
          </w:p>
        </w:tc>
      </w:tr>
      <w:tr w:rsidR="00077472" w:rsidRPr="005C65D3" w14:paraId="1BC37021" w14:textId="77777777" w:rsidTr="00077472">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5434C83"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Nursing piglet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1DB24EB"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9/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F24116E"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16/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5BD7C6E"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4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15B6F23"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80</w:t>
            </w:r>
          </w:p>
        </w:tc>
      </w:tr>
      <w:tr w:rsidR="00077472" w:rsidRPr="005C65D3" w14:paraId="0603B28A" w14:textId="77777777" w:rsidTr="00077472">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3B1505F"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Nursering piglet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46510B3"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0/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43E61BF"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3/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8389124"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D24C0C1"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15</w:t>
            </w:r>
          </w:p>
        </w:tc>
      </w:tr>
      <w:tr w:rsidR="00077472" w:rsidRPr="005C65D3" w14:paraId="48CC7EDD" w14:textId="77777777" w:rsidTr="00077472">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6E50683"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Growing pig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B37BA24"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1/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3ECB5CC"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0/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0707DB"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7C557F7"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0</w:t>
            </w:r>
          </w:p>
        </w:tc>
      </w:tr>
      <w:tr w:rsidR="00077472" w:rsidRPr="005C65D3" w14:paraId="486A7B7A" w14:textId="77777777" w:rsidTr="00077472">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82BBFD8"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Finishing pig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16BC052"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8/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DBDF77C"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0/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BCC26E4"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1FCC050"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0</w:t>
            </w:r>
          </w:p>
        </w:tc>
      </w:tr>
      <w:tr w:rsidR="00077472" w:rsidRPr="005C65D3" w14:paraId="5B2FBC46" w14:textId="77777777" w:rsidTr="00077472">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80FDCED"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Sow</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39B2F43"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1/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370FBE7"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0/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07C893D"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4A9A51A"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0</w:t>
            </w:r>
          </w:p>
        </w:tc>
      </w:tr>
      <w:tr w:rsidR="00077472" w:rsidRPr="005C65D3" w14:paraId="050E2077" w14:textId="77777777" w:rsidTr="00077472">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1569D80"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Tota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2E509B3"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19/10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7B1D578"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19/10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C573456"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87FAC9E" w14:textId="77777777" w:rsidR="00077472" w:rsidRPr="005C65D3" w:rsidRDefault="00077472" w:rsidP="00077472">
            <w:pPr>
              <w:spacing w:before="240" w:after="0" w:line="240" w:lineRule="auto"/>
              <w:jc w:val="center"/>
              <w:rPr>
                <w:rFonts w:ascii="Times New Roman" w:eastAsia="Times New Roman" w:hAnsi="Times New Roman" w:cs="Times New Roman"/>
                <w:kern w:val="0"/>
                <w:sz w:val="20"/>
                <w:szCs w:val="20"/>
                <w:lang w:eastAsia="pt-BR"/>
                <w14:ligatures w14:val="none"/>
              </w:rPr>
            </w:pPr>
            <w:r w:rsidRPr="005C65D3">
              <w:rPr>
                <w:rFonts w:ascii="Times New Roman" w:eastAsia="Times New Roman" w:hAnsi="Times New Roman" w:cs="Times New Roman"/>
                <w:kern w:val="0"/>
                <w:sz w:val="20"/>
                <w:szCs w:val="20"/>
                <w:lang w:eastAsia="pt-BR"/>
                <w14:ligatures w14:val="none"/>
              </w:rPr>
              <w:t>19</w:t>
            </w:r>
          </w:p>
        </w:tc>
      </w:tr>
    </w:tbl>
    <w:p w14:paraId="1F767B7A" w14:textId="77777777" w:rsidR="00644140" w:rsidRDefault="00644140"/>
    <w:p w14:paraId="0A74D684" w14:textId="66DFC4AA" w:rsidR="00CC4DE6" w:rsidRPr="00CC4DE6" w:rsidRDefault="00CC4DE6" w:rsidP="00CC4DE6">
      <w:pPr>
        <w:spacing w:before="240" w:after="240" w:line="360" w:lineRule="auto"/>
        <w:jc w:val="both"/>
        <w:rPr>
          <w:rFonts w:ascii="Times New Roman" w:eastAsia="Times New Roman" w:hAnsi="Times New Roman" w:cs="Times New Roman"/>
        </w:rPr>
      </w:pPr>
      <w:r w:rsidRPr="00CC4DE6">
        <w:rPr>
          <w:rFonts w:ascii="Times New Roman" w:eastAsia="Times New Roman" w:hAnsi="Times New Roman" w:cs="Times New Roman"/>
          <w:b/>
          <w:bCs/>
        </w:rPr>
        <w:t>Table S2:</w:t>
      </w:r>
      <w:r w:rsidRPr="00CC4DE6">
        <w:rPr>
          <w:rFonts w:ascii="Times New Roman" w:eastAsia="Times New Roman" w:hAnsi="Times New Roman" w:cs="Times New Roman"/>
        </w:rPr>
        <w:t xml:space="preserve"> Prevalence of real time PCR-positive pigs for Senecavirus A and percentage (%) by production phase in farms 1 and 5. Nursing piglets were defined as animals aged 0–21 days, nursery piglets as 22–60 days, growing pigs as 61–90 days, and finishing pigs as 91–130 days. Sows were defined as adult females in the reproductive phase. Ct value threshold&lt; 33,44 [1</w:t>
      </w:r>
      <w:r w:rsidR="00FC7194">
        <w:rPr>
          <w:rFonts w:ascii="Times New Roman" w:eastAsia="Times New Roman" w:hAnsi="Times New Roman" w:cs="Times New Roman"/>
        </w:rPr>
        <w:t>6</w:t>
      </w:r>
      <w:r w:rsidRPr="00CC4DE6">
        <w:rPr>
          <w:rFonts w:ascii="Times New Roman" w:eastAsia="Times New Roman" w:hAnsi="Times New Roman" w:cs="Times New Roman"/>
        </w:rPr>
        <w:t>].</w:t>
      </w:r>
    </w:p>
    <w:p w14:paraId="25C17A12" w14:textId="77777777" w:rsidR="00CC4DE6" w:rsidRDefault="00CC4DE6"/>
    <w:sectPr w:rsidR="00CC4DE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472"/>
    <w:rsid w:val="00077472"/>
    <w:rsid w:val="00082DDA"/>
    <w:rsid w:val="000F4F06"/>
    <w:rsid w:val="002D20D3"/>
    <w:rsid w:val="002E4224"/>
    <w:rsid w:val="002F7A51"/>
    <w:rsid w:val="00362312"/>
    <w:rsid w:val="004C651D"/>
    <w:rsid w:val="005C65D3"/>
    <w:rsid w:val="00644140"/>
    <w:rsid w:val="00B232ED"/>
    <w:rsid w:val="00B45CFF"/>
    <w:rsid w:val="00B83163"/>
    <w:rsid w:val="00CC4DE6"/>
    <w:rsid w:val="00FC719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C4905"/>
  <w15:chartTrackingRefBased/>
  <w15:docId w15:val="{71E8F832-D2B1-4AEB-9A46-FD837A661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077472"/>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1202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97</Words>
  <Characters>525</Characters>
  <Application>Microsoft Office Word</Application>
  <DocSecurity>0</DocSecurity>
  <Lines>4</Lines>
  <Paragraphs>1</Paragraphs>
  <ScaleCrop>false</ScaleCrop>
  <Company/>
  <LinksUpToDate>false</LinksUpToDate>
  <CharactersWithSpaces>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iter Amorim</dc:creator>
  <cp:keywords/>
  <dc:description/>
  <cp:lastModifiedBy>Abelardo Silva Júnior</cp:lastModifiedBy>
  <cp:revision>5</cp:revision>
  <dcterms:created xsi:type="dcterms:W3CDTF">2026-04-23T02:59:00Z</dcterms:created>
  <dcterms:modified xsi:type="dcterms:W3CDTF">2026-05-23T00:44:00Z</dcterms:modified>
</cp:coreProperties>
</file>